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APPENDIX S1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ETHOD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. Methods Description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</w:rPr>
        <w:t>What is the current probability that the new therapy is not better than the standard of care in my patient with severe sepsis?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Let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1</w:t>
      </w:r>
      <w:r>
        <w:rPr/>
        <w:t xml:space="preserve"> be the ln(OR) of death for the new treatment group compared to the control group.  We used the estimate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1</w:t>
      </w:r>
      <w:r>
        <w:rPr/>
        <w:t xml:space="preserve"> and its variance (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</m:oMath>
      <w:r>
        <w:rPr/>
        <w:t xml:space="preserve">) based on adjusted OR (provided by logistic regression) whenever possible. Otherwise, let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/>
        <w:t xml:space="preserve"> be the numbers of death, </w:t>
      </w:r>
      <w:r>
        <w:rPr>
          <w:i/>
        </w:rPr>
        <w:t>c</w:t>
      </w:r>
      <w:r>
        <w:rPr/>
        <w:t xml:space="preserve"> and </w:t>
      </w:r>
      <w:r>
        <w:rPr>
          <w:i/>
        </w:rPr>
        <w:t>d</w:t>
      </w:r>
      <w:r>
        <w:rPr/>
        <w:t xml:space="preserve"> be the numbers of patients who survived in the treatment group and the control group, respectively.  L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d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 It is well-known that the estimate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 xml:space="preserve">1 </w:t>
      </w:r>
      <w:r>
        <w:rPr/>
        <w:t xml:space="preserve">and its variance are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d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</m:den>
            </m:f>
          </m:e>
        </m:d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b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/>
        <w:t xml:space="preserve">, and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 has approximate normal distribution with mean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 xml:space="preserve">1 </w:t>
      </w:r>
      <w:r>
        <w:rPr/>
        <w:t>and variance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</m:oMath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Rosner&lt;/Author&gt;&lt;Year&gt;2006&lt;/Year&gt;&lt;RecNum&gt;33&lt;/RecNum&gt;&lt;MDL&gt;&lt;REFERENCE_TYPE&gt;1&lt;/REFERENCE_TYPE&gt;&lt;REFNUM&gt;33&lt;/REFNUM&gt;&lt;YEAR&gt;2006&lt;/YEAR&gt;&lt;ISBN&gt;0534418201&amp;#xD;0495010839 (CD-ROM)&lt;/ISBN&gt;&lt;CALL_NUMBER&gt;QH323.5 .R674 2006&amp;#xD;570.1/5195&lt;/CALL_NUMBER&gt;&lt;AUTHORS&gt;&lt;AUTHOR&gt;Rosner, Bernard&lt;/AUTHOR&gt;&lt;/AUTHORS&gt;&lt;TITLE&gt;Fundamentals of biostatistics&lt;/TITLE&gt;&lt;EDITION&gt;6th&lt;/EDITION&gt;&lt;PLACE_PUBLISHED&gt;Belmont, CA&lt;/PLACE_PUBLISHED&gt;&lt;PUBLISHER&gt;Thomson-Brooks/Cole&lt;/PUBLISHER&gt;&lt;PAGES&gt;xix, 868 p.&lt;/PAGES&gt;&lt;KEYWORDS&gt;&lt;KEYWORD&gt;Biometry.&lt;/KEYWORD&gt;&lt;KEYWORD&gt;Medical statistics.&lt;/KEYWORD&gt;&lt;/KEYWORDS&gt;&lt;/MDL&gt;&lt;/Cite&gt;&lt;/EndNote&gt;</w:instrText>
      </w:r>
      <w:r>
        <w:rPr/>
      </w:r>
      <w:r>
        <w:rPr/>
        <w:fldChar w:fldCharType="separate"/>
      </w:r>
      <w:r>
        <w:rPr/>
        <w:t>[93]</w:t>
      </w:r>
      <w:r>
        <w:rPr/>
      </w:r>
      <w:r>
        <w:rPr/>
        <w:fldChar w:fldCharType="end"/>
      </w:r>
      <w:r>
        <w:rPr/>
        <w:t xml:space="preserve">.  Assume the prior distribution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1</w:t>
      </w:r>
      <w:r>
        <w:rPr/>
        <w:t xml:space="preserve"> be normal with mean 0 and variance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p</w:t>
      </w:r>
      <w:r>
        <w:rPr>
          <w:vertAlign w:val="subscript"/>
        </w:rPr>
        <w:t>1</w:t>
      </w:r>
      <w:r>
        <w:rPr>
          <w:vertAlign w:val="superscript"/>
        </w:rPr>
        <w:t>2</w:t>
      </w:r>
      <w:r>
        <w:rPr/>
        <w:t xml:space="preserve">.  Then it is easy to show </w:t>
      </w:r>
      <w:r>
        <w:fldChar w:fldCharType="begin"/>
      </w:r>
      <w:r>
        <w:rPr/>
        <w:instrText xml:space="preserve"> ADDIN EN.CITE &lt;EndNote&gt;&lt;Cite&gt;&lt;Author&gt;Spiegelhalter&lt;/Author&gt;&lt;Year&gt;2004&lt;/Year&gt;&lt;RecNum&gt;55&lt;/RecNum&gt;&lt;MDL&gt;&lt;REFERENCE_TYPE&gt;1&lt;/REFERENCE_TYPE&gt;&lt;REFNUM&gt;55&lt;/REFNUM&gt;&lt;YEAR&gt;2004&lt;/YEAR&gt;&lt;ISBN&gt;0471499757 (alk. paper)&lt;/ISBN&gt;&lt;CALL_NUMBER&gt;R853.S7 S66 2004&amp;#xD;519.5/42/02461&lt;/CALL_NUMBER&gt;&lt;TITLE&gt;Bayesian approaches to clinical trials and health care evaluation&lt;/TITLE&gt;&lt;PLACE_PUBLISHED&gt;Chichester ; Hoboken, NJ&lt;/PLACE_PUBLISHED&gt;&lt;PUBLISHER&gt;Wiley&lt;/PUBLISHER&gt;&lt;PAGES&gt;xiv, 391 p.&lt;/PAGES&gt;&lt;SECONDARY_TITLE&gt;Statistics in practice&lt;/SECONDARY_TITLE&gt;&lt;KEYWORDS&gt;&lt;KEYWORD&gt;Bayesian statistical decision theory.&lt;/KEYWORD&gt;&lt;KEYWORD&gt;Medicine Research Statistical methods&lt;/KEYWORD&gt;&lt;KEYWORD&gt;Clinical trials Statistical methods&lt;/KEYWORD&gt;&lt;/KEYWORDS&gt;&lt;AUTHORS&gt;&lt;AUTHOR&gt;Spiegelhalter, D. J.&lt;/AUTHOR&gt;&lt;AUTHOR&gt;Abrams, K. R.&lt;/AUTHOR&gt;&lt;AUTHOR&gt;Myles, Jonathan P.&lt;/AUTHOR&gt;&lt;/AUTHORS&gt;&lt;URL&gt;http://www.loc.gov/catdir/description/wiley037/2003061304.html&amp;#xD;http://www.loc.gov/catdir/toc/wiley032/2003061304.html&lt;/URL&gt;&lt;/MDL&gt;&lt;/Cite&gt;&lt;/EndNote&gt;</w:instrText>
      </w:r>
      <w:r>
        <w:rPr/>
      </w:r>
      <w:r>
        <w:rPr/>
        <w:fldChar w:fldCharType="separate"/>
      </w:r>
      <w:r>
        <w:rPr/>
        <w:t>[94]</w:t>
      </w:r>
      <w:r>
        <w:rPr/>
      </w:r>
      <w:r>
        <w:rPr/>
        <w:fldChar w:fldCharType="end"/>
      </w:r>
      <w:r>
        <w:rPr/>
        <w:t xml:space="preserve"> that the posterior distribution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1</w:t>
      </w:r>
      <w:r>
        <w:rPr/>
        <w:t xml:space="preserve"> is 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f>
              <m:num>
                <m:f>
                  <m:num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</m:acc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sub>
                    </m:sSub>
                  </m:den>
                </m:f>
              </m:num>
              <m:den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</m:acc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sub>
                    </m:sSub>
                  </m:den>
                </m:f>
              </m:den>
            </m:f>
            <m:r>
              <w:rPr>
                <w:rFonts w:ascii="Cambria Math" w:hAnsi="Cambria Math"/>
              </w:rPr>
              <m:t xml:space="preserve">,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acc>
                          <m:accPr>
                            <m:chr m:val="^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</m:acc>
                      </m:e>
                      <m: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sub>
                    </m:sSub>
                  </m:den>
                </m:f>
              </m:den>
            </m:f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ab/>
        <w:tab/>
        <w:tab/>
        <w:tab/>
        <w:tab/>
        <w:t>(1)</w:t>
      </w:r>
    </w:p>
    <w:p>
      <w:pPr>
        <w:pStyle w:val="Normal"/>
        <w:spacing w:lineRule="auto" w:line="480"/>
        <w:rPr/>
      </w:pPr>
      <w:r>
        <w:rPr/>
        <w:t xml:space="preserve">We can then calculate the posterior probability of the new treatment being no better than the control (ln(OR) &gt; -0.05)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prior distribution was chosen based on the effective sample size of prior clinical trials. Similar to Spiegelhalter, et al </w:t>
      </w:r>
      <w:r>
        <w:fldChar w:fldCharType="begin"/>
      </w:r>
      <w:r>
        <w:rPr/>
        <w:instrText xml:space="preserve"> ADDIN EN.CITE &lt;EndNote&gt;&lt;Cite&gt;&lt;Author&gt;Spiegelhalter&lt;/Author&gt;&lt;Year&gt;2004&lt;/Year&gt;&lt;RecNum&gt;55&lt;/RecNum&gt;&lt;MDL&gt;&lt;REFERENCE_TYPE&gt;1&lt;/REFERENCE_TYPE&gt;&lt;REFNUM&gt;55&lt;/REFNUM&gt;&lt;YEAR&gt;2004&lt;/YEAR&gt;&lt;ISBN&gt;0471499757 (alk. paper)&lt;/ISBN&gt;&lt;CALL_NUMBER&gt;R853.S7 S66 2004&amp;#xD;519.5/42/02461&lt;/CALL_NUMBER&gt;&lt;TITLE&gt;Bayesian approaches to clinical trials and health care evaluation&lt;/TITLE&gt;&lt;PLACE_PUBLISHED&gt;Chichester ; Hoboken, NJ&lt;/PLACE_PUBLISHED&gt;&lt;PUBLISHER&gt;Wiley&lt;/PUBLISHER&gt;&lt;PAGES&gt;xiv, 391 p.&lt;/PAGES&gt;&lt;SECONDARY_TITLE&gt;Statistics in practice&lt;/SECONDARY_TITLE&gt;&lt;KEYWORDS&gt;&lt;KEYWORD&gt;Bayesian statistical decision theory.&lt;/KEYWORD&gt;&lt;KEYWORD&gt;Medicine Research Statistical methods&lt;/KEYWORD&gt;&lt;KEYWORD&gt;Clinical trials Statistical methods&lt;/KEYWORD&gt;&lt;/KEYWORDS&gt;&lt;AUTHORS&gt;&lt;AUTHOR&gt;Spiegelhalter, D. J.&lt;/AUTHOR&gt;&lt;AUTHOR&gt;Abrams, K. R.&lt;/AUTHOR&gt;&lt;AUTHOR&gt;Myles, Jonathan P.&lt;/AUTHOR&gt;&lt;/AUTHORS&gt;&lt;URL&gt;http://www.loc.gov/catdir/description/wiley037/2003061304.html&amp;#xD;http://www.loc.gov/catdir/toc/wiley032/2003061304.html&lt;/URL&gt;&lt;/MDL&gt;&lt;/Cite&gt;&lt;/EndNote&gt;</w:instrText>
      </w:r>
      <w:r>
        <w:rPr/>
      </w:r>
      <w:r>
        <w:rPr/>
        <w:fldChar w:fldCharType="separate"/>
      </w:r>
      <w:r>
        <w:rPr/>
        <w:t>[94]</w:t>
      </w:r>
      <w:r>
        <w:rPr/>
      </w:r>
      <w:r>
        <w:rPr/>
        <w:fldChar w:fldCharType="end"/>
      </w:r>
      <w:r>
        <w:rPr/>
        <w:t xml:space="preserve">, we assume the hypothetical prior trial have equal sample size </w:t>
      </w:r>
      <w:r>
        <w:rPr>
          <w:i/>
        </w:rPr>
        <w:t>n</w:t>
      </w:r>
      <w:r>
        <w:rPr/>
        <w:t xml:space="preserve"> and equal event rate </w:t>
      </w:r>
      <w:r>
        <w:rPr>
          <w:i/>
        </w:rPr>
        <w:t>p</w:t>
      </w:r>
      <w:r>
        <w:rPr/>
        <w:t xml:space="preserve"> in both arms. Then it is easy to show that 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ab/>
        <w:tab/>
        <w:tab/>
        <w:tab/>
        <w:tab/>
        <w:t>(2)</w:t>
      </w:r>
    </w:p>
    <w:p>
      <w:pPr>
        <w:pStyle w:val="Normal"/>
        <w:spacing w:lineRule="auto" w:line="480"/>
        <w:rPr/>
      </w:pPr>
      <w:r>
        <w:rPr/>
        <w:t xml:space="preserve">Replacing </w:t>
      </w:r>
      <w:r>
        <w:rPr>
          <w:i/>
        </w:rPr>
        <w:t>p</w:t>
      </w:r>
      <w:r>
        <w:rPr/>
        <w:t xml:space="preserve"> with the observed overall mortality rate for the control arm of the current trial, we can specify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p</w:t>
      </w:r>
      <w:r>
        <w:rPr>
          <w:vertAlign w:val="subscript"/>
        </w:rPr>
        <w:t>1</w:t>
      </w:r>
      <w:r>
        <w:rPr>
          <w:vertAlign w:val="superscript"/>
        </w:rPr>
        <w:t>2</w:t>
      </w:r>
      <w:r>
        <w:rPr/>
        <w:t xml:space="preserve"> based on the effective sample size (2</w:t>
      </w:r>
      <w:r>
        <w:rPr>
          <w:i/>
        </w:rPr>
        <w:t>n</w:t>
      </w:r>
      <w:r>
        <w:rPr/>
        <w:t xml:space="preserve">) of prior trials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>
          <w:b/>
          <w:b/>
        </w:rPr>
      </w:pPr>
      <w:r>
        <w:rPr>
          <w:b/>
        </w:rPr>
        <w:t xml:space="preserve">What is the current probability of decreasing the relative risk of death of my patient with severe sepsis by a meaningful clinical threshold?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We consider the log-transformed relative risk (ln(RR)) of death for the treatment group compared to the control group, calculated from the observed numbers of deaths from each trial.  The parameter of interest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2</w:t>
      </w:r>
      <w:r>
        <w:rPr/>
        <w:t xml:space="preserve"> = ln(RR).  The estimate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2</w:t>
      </w:r>
      <w:r>
        <w:rPr/>
        <w:t xml:space="preserve"> and its variance based on the data are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</m:e>
        </m:d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n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d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</m:oMath>
      <w:r>
        <w:rPr/>
        <w:t>, and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 has approximate normal distribution with mean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2</w:t>
      </w:r>
      <w:r>
        <w:rPr/>
        <w:t xml:space="preserve"> and variance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</m:oMath>
      <w:r>
        <w:rPr/>
        <w:t xml:space="preserve"> for large trials </w:t>
      </w:r>
      <w:r>
        <w:fldChar w:fldCharType="begin"/>
      </w:r>
      <w:r>
        <w:rPr/>
        <w:instrText xml:space="preserve"> ADDIN EN.CITE &lt;EndNote&gt;&lt;Cite&gt;&lt;Author&gt;Rosner&lt;/Author&gt;&lt;Year&gt;2006&lt;/Year&gt;&lt;RecNum&gt;33&lt;/RecNum&gt;&lt;MDL&gt;&lt;REFERENCE_TYPE&gt;1&lt;/REFERENCE_TYPE&gt;&lt;REFNUM&gt;33&lt;/REFNUM&gt;&lt;YEAR&gt;2006&lt;/YEAR&gt;&lt;ISBN&gt;0534418201&amp;#xD;0495010839 (CD-ROM)&lt;/ISBN&gt;&lt;CALL_NUMBER&gt;QH323.5 .R674 2006&amp;#xD;570.1/5195&lt;/CALL_NUMBER&gt;&lt;AUTHORS&gt;&lt;AUTHOR&gt;Rosner, Bernard&lt;/AUTHOR&gt;&lt;/AUTHORS&gt;&lt;TITLE&gt;Fundamentals of biostatistics&lt;/TITLE&gt;&lt;EDITION&gt;6th&lt;/EDITION&gt;&lt;PLACE_PUBLISHED&gt;Belmont, CA&lt;/PLACE_PUBLISHED&gt;&lt;PUBLISHER&gt;Thomson-Brooks/Cole&lt;/PUBLISHER&gt;&lt;PAGES&gt;xix, 868 p.&lt;/PAGES&gt;&lt;KEYWORDS&gt;&lt;KEYWORD&gt;Biometry.&lt;/KEYWORD&gt;&lt;KEYWORD&gt;Medical statistics.&lt;/KEYWORD&gt;&lt;/KEYWORDS&gt;&lt;/MDL&gt;&lt;/Cite&gt;&lt;/EndNote&gt;</w:instrText>
      </w:r>
      <w:r>
        <w:rPr/>
      </w:r>
      <w:r>
        <w:rPr/>
        <w:fldChar w:fldCharType="separate"/>
      </w:r>
      <w:r>
        <w:rPr/>
        <w:t>[93]</w:t>
      </w:r>
      <w:r>
        <w:rPr/>
      </w:r>
      <w:r>
        <w:rPr/>
        <w:fldChar w:fldCharType="end"/>
      </w:r>
      <w:r>
        <w:rPr/>
        <w:t xml:space="preserve">.  Assume the prior distribution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2</w:t>
      </w:r>
      <w:r>
        <w:rPr>
          <w:i/>
        </w:rPr>
        <w:t xml:space="preserve"> </w:t>
      </w:r>
      <w:r>
        <w:rPr/>
        <w:t xml:space="preserve">be normal with mean 0 and variance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p</w:t>
      </w:r>
      <w:r>
        <w:rPr>
          <w:vertAlign w:val="subscript"/>
        </w:rPr>
        <w:t>2</w:t>
      </w:r>
      <w:r>
        <w:rPr>
          <w:vertAlign w:val="superscript"/>
        </w:rPr>
        <w:t>2</w:t>
      </w:r>
      <w:r>
        <w:rPr/>
        <w:t xml:space="preserve">.  Similar to the first analysis, we defined non-informative and skeptic prior distributions based on the effective sample sizes of prior trials.  Again assuming the prior trial have equal sample size </w:t>
      </w:r>
      <w:r>
        <w:rPr>
          <w:i/>
        </w:rPr>
        <w:t>n</w:t>
      </w:r>
      <w:r>
        <w:rPr/>
        <w:t xml:space="preserve"> and equal event rate </w:t>
      </w:r>
      <w:r>
        <w:rPr>
          <w:i/>
        </w:rPr>
        <w:t>p</w:t>
      </w:r>
      <w:r>
        <w:rPr/>
        <w:t xml:space="preserve"> in both arms, it is easy to show that 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np</m:t>
            </m:r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ab/>
        <w:tab/>
        <w:tab/>
        <w:tab/>
        <w:tab/>
        <w:t>(3)</w:t>
      </w:r>
    </w:p>
    <w:p>
      <w:pPr>
        <w:pStyle w:val="Normal"/>
        <w:spacing w:lineRule="auto" w:line="480"/>
        <w:rPr/>
      </w:pPr>
      <w:r>
        <w:rPr/>
        <w:t xml:space="preserve">Replacing </w:t>
      </w:r>
      <w:r>
        <w:rPr>
          <w:i/>
        </w:rPr>
        <w:t>p</w:t>
      </w:r>
      <w:r>
        <w:rPr/>
        <w:t xml:space="preserve"> with the observed mortality rate for the control arm of the current trial, we can specify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p</w:t>
      </w:r>
      <w:r>
        <w:rPr>
          <w:vertAlign w:val="subscript"/>
        </w:rPr>
        <w:t>1</w:t>
      </w:r>
      <w:r>
        <w:rPr>
          <w:vertAlign w:val="superscript"/>
        </w:rPr>
        <w:t>2</w:t>
      </w:r>
      <w:r>
        <w:rPr/>
        <w:t xml:space="preserve"> based on the effective sample size (2</w:t>
      </w:r>
      <w:r>
        <w:rPr>
          <w:i/>
        </w:rPr>
        <w:t>n</w:t>
      </w:r>
      <w:r>
        <w:rPr/>
        <w:t xml:space="preserve">) of prior trials.  We then derive the posterior distribution of </w:t>
      </w:r>
      <w:r>
        <w:rPr>
          <w:rFonts w:eastAsia="Symbol" w:cs="Symbol" w:ascii="Symbol" w:hAnsi="Symbol"/>
          <w:i/>
        </w:rPr>
        <w:t></w:t>
      </w:r>
      <w:r>
        <w:rPr>
          <w:vertAlign w:val="subscript"/>
        </w:rPr>
        <w:t>2</w:t>
      </w:r>
      <w:r>
        <w:rPr/>
        <w:t xml:space="preserve"> from Equation (1), using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instead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.  Then we can easily calculate the posterior probability of RRR being greater than a specific clinically meaningful cut-off.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21:49:00Z</dcterms:created>
  <dc:creator>Administrator</dc:creator>
  <dc:description/>
  <cp:keywords/>
  <dc:language>en-US</dc:language>
  <cp:lastModifiedBy>Administrator</cp:lastModifiedBy>
  <cp:lastPrinted>2008-04-18T19:24:00Z</cp:lastPrinted>
  <dcterms:modified xsi:type="dcterms:W3CDTF">2008-04-19T00:44:00Z</dcterms:modified>
  <cp:revision>2</cp:revision>
  <dc:subject/>
  <dc:title>APPENDIX S1</dc:title>
</cp:coreProperties>
</file>